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ppendix 1: Literature search</w:t>
      </w:r>
    </w:p>
    <w:p>
      <w:pPr>
        <w:pStyle w:val="Normal"/>
        <w:spacing w:lineRule="auto" w:line="480"/>
        <w:rPr/>
      </w:pPr>
      <w:r>
        <w:rPr/>
        <w:t>Database: Ovid MEDLINE(R) &lt;1948 to November Week 2 2011&gt;, Ovid MEDLINE(R) In-Process &amp; Other Non-Indexed Citations &lt;November 22, 2011&gt;</w:t>
      </w:r>
    </w:p>
    <w:p>
      <w:pPr>
        <w:pStyle w:val="Normal"/>
        <w:spacing w:lineRule="auto" w:line="480"/>
        <w:rPr/>
      </w:pPr>
      <w:r>
        <w:rPr/>
        <w:t>Search Strategy:</w:t>
      </w:r>
    </w:p>
    <w:p>
      <w:pPr>
        <w:pStyle w:val="Normal"/>
        <w:spacing w:lineRule="auto" w:line="480"/>
        <w:rPr/>
      </w:pPr>
      <w:r>
        <w:rPr/>
        <w:t>--------------------------------------------------------------------------------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lzheimer$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"benign senescent forgetfulness"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binswanger$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chronic adj2 cerebrovascular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cognit$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cerebr$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memory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mental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ne?rocognit$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ne?ro-cognit$ adj2 (impair$ or declin$ or deficit$ or degenerat$ or deteriorat$ or los$ or disorder$ or complain$ or disturb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(cognit$ or memory or cerebral or brain) adj2 (improv$ or enhanc$ or perform$ or process$ or function$ or rehabilitation or aid$ or stimulat$)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cognition.ti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(confusion$ or confused).tw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ement$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eliri$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"ischemic white matter"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"normal pressure hydrocephalus" and shunt$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"organic brain disease$"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"organic brain syndrome"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presenil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pre-senil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senil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lzheimer Disease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Cognition Disorders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Cognition/de [Drug Effects]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Confusion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elirium, Dementia, Amnestic, Cognitive Disorders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elirium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ementia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Memory Disorders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aMCI or MCI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"AA CD" or AACD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"AA MI" or AAMI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RCD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"CI ND" or CIND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LCD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MCD or MNCD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>
          <w:lang w:val="pt-BR"/>
        </w:rPr>
      </w:pPr>
      <w:r>
        <w:rPr>
          <w:lang w:val="pt-BR"/>
        </w:rPr>
        <w:t>"M-MCI".tw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>
          <w:lang w:val="pt-BR"/>
        </w:rPr>
      </w:pPr>
      <w:r>
        <w:rPr>
          <w:lang w:val="pt-BR"/>
        </w:rPr>
        <w:t xml:space="preserve">"N-MCI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or/1-39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bixa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ricept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acetylcholinesterase adj inhibitor$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>axura.tw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katinol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nti-cholinesterase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nticholinesterase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cognitive adj enhanc$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(cholinesterase adj inhibitor$)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ChEI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donepezil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ebixa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eranz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exelon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galant?amin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lycoremine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memantin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memox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namenda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nimvastid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nivalin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"N-Methyl-D-aspartic acid receptor antagonist$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prometax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razadyne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reminyl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rivastigmine.mp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exp Cholinesterase Inhibitors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Galantamine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Memantine/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357-70-0.rn. [CAS Registry Numbers]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19982-08-2.rn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120011-70-3.rn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120014-06-4.rn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123441-03-2.rn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or/41-74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40 and 75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Animals/ not (Animals/ and Humans/)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480"/>
        <w:ind w:left="360" w:hanging="360"/>
        <w:rPr/>
      </w:pPr>
      <w:r>
        <w:rPr/>
        <w:t xml:space="preserve">76 not 77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19:51:00Z</dcterms:created>
  <dc:creator>Sondra vanderVaart</dc:creator>
  <dc:description/>
  <cp:keywords/>
  <dc:language>en-US</dc:language>
  <cp:lastModifiedBy>Sondra vanderVaart</cp:lastModifiedBy>
  <dcterms:modified xsi:type="dcterms:W3CDTF">2012-03-09T19:51:00Z</dcterms:modified>
  <cp:revision>1</cp:revision>
  <dc:subject/>
  <dc:title/>
</cp:coreProperties>
</file>